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1370"/>
        <w:gridCol w:w="709"/>
        <w:gridCol w:w="1276"/>
        <w:gridCol w:w="1417"/>
        <w:gridCol w:w="3926"/>
      </w:tblGrid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ubble numbe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on in SNP li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on (TAIR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3254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in top 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072012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0577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T3G17740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T3G17712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nown protein</w:t>
            </w:r>
          </w:p>
          <w:p>
            <w:pPr>
              <w:pStyle w:val="Normal"/>
              <w:jc w:val="center"/>
              <w:rPr/>
            </w:pPr>
            <w:r>
              <w:rPr/>
              <w:t>Unknown protein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66413</w:t>
            </w:r>
          </w:p>
          <w:p>
            <w:pPr>
              <w:pStyle w:val="Normal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in top 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15675674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56892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T5G39155</w:t>
            </w:r>
          </w:p>
          <w:p>
            <w:pPr>
              <w:pStyle w:val="Normal"/>
              <w:jc w:val="center"/>
              <w:rPr/>
            </w:pPr>
            <w:r>
              <w:rPr/>
              <w:t>None given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E gene</w:t>
            </w:r>
          </w:p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80203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in top 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5562702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T5G63870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TPP7, PP7, SERINE/THREONINE PHOSPHATASE 7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38278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in 5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3298102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34184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T1G62900</w:t>
            </w:r>
          </w:p>
          <w:p>
            <w:pPr>
              <w:pStyle w:val="Normal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AT1G63140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S-adenosyl-L-methionine-dependent methyltransferase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O-methyltransferase family protein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0469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in 5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71935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None given</w:t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is known SNP in col-0, Tsu-1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37963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in 7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645660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T3G14025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</w:r>
          </w:p>
        </w:tc>
        <w:tc>
          <w:tcPr>
            <w:tcW w:w="3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seudogene of scarecrow transcription factor family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mbria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9:35:00Z</dcterms:created>
  <dc:creator>Richard Leggett</dc:creator>
  <dc:description/>
  <cp:keywords/>
  <dc:language>en-US</dc:language>
  <cp:lastModifiedBy>Richard Leggett</cp:lastModifiedBy>
  <dcterms:modified xsi:type="dcterms:W3CDTF">2013-02-26T15:10:00Z</dcterms:modified>
  <cp:revision>2</cp:revision>
  <dc:subject/>
  <dc:title/>
</cp:coreProperties>
</file>